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D3543" w:rsidTr="000252E6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avelength</w:t>
            </w:r>
          </w:p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m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</w:rPr>
              <w:t xml:space="preserve">photons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 xml:space="preserve"> photons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･</w:t>
            </w:r>
            <w:r w:rsidRPr="00274FA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74F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emperatur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C70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mean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 </w:t>
            </w:r>
            <w:r w:rsidRPr="006509A9">
              <w:rPr>
                <w:rFonts w:ascii="Times New Roman" w:eastAsia="メイリオ" w:hAnsi="Times New Roman" w:cs="Times New Roman"/>
                <w:lang w:val="en-GB"/>
              </w:rPr>
              <w:t>°C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5D3543" w:rsidTr="000252E6">
        <w:tc>
          <w:tcPr>
            <w:tcW w:w="2831" w:type="dxa"/>
            <w:tcBorders>
              <w:top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5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15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</w:t>
            </w:r>
            <w:r>
              <w:rPr>
                <w:rFonts w:ascii="Times New Roman" w:hAnsi="Times New Roman" w:cs="Times New Roman"/>
                <w:sz w:val="24"/>
              </w:rPr>
              <w:t xml:space="preserve">46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57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6.01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84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.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4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24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.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38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6.56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4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.67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  <w:tr w:rsidR="005D3543" w:rsidTr="000252E6"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D</w:t>
            </w:r>
          </w:p>
        </w:tc>
        <w:tc>
          <w:tcPr>
            <w:tcW w:w="2831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2832" w:type="dxa"/>
          </w:tcPr>
          <w:p w:rsidR="005D3543" w:rsidRDefault="005D3543" w:rsidP="00025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.5</w:t>
            </w:r>
            <w:r>
              <w:rPr>
                <w:rFonts w:ascii="Times New Roman" w:hAnsi="Times New Roman" w:cs="Times New Roman"/>
                <w:sz w:val="24"/>
              </w:rPr>
              <w:t xml:space="preserve">6 </w:t>
            </w:r>
            <w:r w:rsidRPr="00DD104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</w:tr>
    </w:tbl>
    <w:p w:rsidR="00583369" w:rsidRDefault="00583369">
      <w:bookmarkStart w:id="0" w:name="_GoBack"/>
      <w:bookmarkEnd w:id="0"/>
    </w:p>
    <w:sectPr w:rsidR="005833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343A" w:rsidRDefault="002F343A" w:rsidP="005D3543">
      <w:r>
        <w:separator/>
      </w:r>
    </w:p>
  </w:endnote>
  <w:endnote w:type="continuationSeparator" w:id="0">
    <w:p w:rsidR="002F343A" w:rsidRDefault="002F343A" w:rsidP="005D3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343A" w:rsidRDefault="002F343A" w:rsidP="005D3543">
      <w:r>
        <w:separator/>
      </w:r>
    </w:p>
  </w:footnote>
  <w:footnote w:type="continuationSeparator" w:id="0">
    <w:p w:rsidR="002F343A" w:rsidRDefault="002F343A" w:rsidP="005D3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775"/>
    <w:rsid w:val="002F343A"/>
    <w:rsid w:val="00583369"/>
    <w:rsid w:val="005D3543"/>
    <w:rsid w:val="0083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DE22271-D6AA-4E85-9726-E05C8BC54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5D35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5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3543"/>
  </w:style>
  <w:style w:type="paragraph" w:styleId="a5">
    <w:name w:val="footer"/>
    <w:basedOn w:val="a"/>
    <w:link w:val="a6"/>
    <w:uiPriority w:val="99"/>
    <w:unhideWhenUsed/>
    <w:rsid w:val="005D35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3543"/>
  </w:style>
  <w:style w:type="table" w:styleId="a7">
    <w:name w:val="Table Grid"/>
    <w:basedOn w:val="a1"/>
    <w:uiPriority w:val="39"/>
    <w:rsid w:val="005D3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.endo</dc:creator>
  <cp:keywords/>
  <dc:description/>
  <cp:lastModifiedBy>user.endo</cp:lastModifiedBy>
  <cp:revision>2</cp:revision>
  <dcterms:created xsi:type="dcterms:W3CDTF">2017-08-26T08:00:00Z</dcterms:created>
  <dcterms:modified xsi:type="dcterms:W3CDTF">2017-08-26T08:00:00Z</dcterms:modified>
</cp:coreProperties>
</file>